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30D26" w14:textId="44CEAE40" w:rsidR="004813D9" w:rsidRDefault="005E7F38" w:rsidP="005E7F38">
      <w:pPr>
        <w:ind w:right="-427" w:hanging="709"/>
        <w:jc w:val="both"/>
        <w:rPr>
          <w:b/>
          <w:bCs/>
          <w:sz w:val="20"/>
          <w:szCs w:val="20"/>
          <w:lang w:val="en-US"/>
        </w:rPr>
      </w:pPr>
      <w:r w:rsidRPr="005372C0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2 supplement</w:t>
      </w:r>
      <w:r w:rsidRPr="005372C0">
        <w:rPr>
          <w:sz w:val="20"/>
          <w:szCs w:val="20"/>
          <w:lang w:val="en-US"/>
        </w:rPr>
        <w:t xml:space="preserve">. </w:t>
      </w:r>
      <w:r w:rsidR="004813D9">
        <w:rPr>
          <w:b/>
          <w:bCs/>
          <w:sz w:val="20"/>
          <w:szCs w:val="20"/>
          <w:lang w:val="en-US"/>
        </w:rPr>
        <w:t>P</w:t>
      </w:r>
      <w:r w:rsidR="004813D9" w:rsidRPr="004813D9">
        <w:rPr>
          <w:b/>
          <w:bCs/>
          <w:sz w:val="20"/>
          <w:szCs w:val="20"/>
          <w:lang w:val="en-US"/>
        </w:rPr>
        <w:t xml:space="preserve">arameters associated with </w:t>
      </w:r>
      <w:r w:rsidR="00597E7C">
        <w:rPr>
          <w:b/>
          <w:bCs/>
          <w:sz w:val="20"/>
          <w:szCs w:val="20"/>
          <w:lang w:val="en-US"/>
        </w:rPr>
        <w:t>mortality</w:t>
      </w:r>
      <w:r w:rsidR="004813D9" w:rsidRPr="004813D9">
        <w:rPr>
          <w:b/>
          <w:bCs/>
          <w:sz w:val="20"/>
          <w:szCs w:val="20"/>
          <w:lang w:val="en-US"/>
        </w:rPr>
        <w:t xml:space="preserve"> on univariate analysis</w:t>
      </w:r>
      <w:r w:rsidR="004813D9">
        <w:rPr>
          <w:b/>
          <w:bCs/>
          <w:sz w:val="20"/>
          <w:szCs w:val="20"/>
          <w:lang w:val="en-US"/>
        </w:rPr>
        <w:t xml:space="preserve"> for all patients and for patients </w:t>
      </w:r>
      <w:r w:rsidR="004813D9" w:rsidRPr="005372C0">
        <w:rPr>
          <w:b/>
          <w:bCs/>
          <w:sz w:val="20"/>
          <w:szCs w:val="20"/>
          <w:lang w:val="en-US"/>
        </w:rPr>
        <w:t>with tricuspid regurgitation</w:t>
      </w:r>
      <w:r w:rsidR="004813D9">
        <w:rPr>
          <w:b/>
          <w:bCs/>
          <w:sz w:val="20"/>
          <w:szCs w:val="20"/>
          <w:lang w:val="en-US"/>
        </w:rPr>
        <w:t>.</w:t>
      </w:r>
    </w:p>
    <w:p w14:paraId="37124DFA" w14:textId="77777777" w:rsidR="005E7F38" w:rsidRPr="005E7F38" w:rsidRDefault="005E7F38">
      <w:pPr>
        <w:rPr>
          <w:lang w:val="en-US"/>
        </w:rPr>
      </w:pPr>
    </w:p>
    <w:tbl>
      <w:tblPr>
        <w:tblW w:w="11240" w:type="dxa"/>
        <w:tblInd w:w="-13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0"/>
        <w:gridCol w:w="1409"/>
        <w:gridCol w:w="1442"/>
        <w:gridCol w:w="749"/>
        <w:gridCol w:w="1339"/>
        <w:gridCol w:w="1370"/>
        <w:gridCol w:w="711"/>
      </w:tblGrid>
      <w:tr w:rsidR="005E7F38" w:rsidRPr="005E7F38" w14:paraId="3981624D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EF88" w14:textId="77777777" w:rsidR="005E7F38" w:rsidRPr="005E7F38" w:rsidRDefault="005E7F38" w:rsidP="005E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36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FE8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All patients</w:t>
            </w:r>
          </w:p>
        </w:tc>
        <w:tc>
          <w:tcPr>
            <w:tcW w:w="34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B3B8" w14:textId="5C49E3B3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 xml:space="preserve">Patients with </w:t>
            </w:r>
            <w:r w:rsidR="004813D9" w:rsidRPr="005372C0">
              <w:rPr>
                <w:b/>
                <w:bCs/>
                <w:sz w:val="20"/>
                <w:szCs w:val="20"/>
                <w:lang w:val="en-US"/>
              </w:rPr>
              <w:t>tricuspid regurgitation</w:t>
            </w:r>
          </w:p>
        </w:tc>
      </w:tr>
      <w:tr w:rsidR="005E7F38" w:rsidRPr="005E7F38" w14:paraId="26B6EC63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F040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9DA4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Alive (n=280)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86F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ad (n=16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FBF6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EFB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live (n=18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6080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ead (n=11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F59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P</w:t>
            </w:r>
          </w:p>
        </w:tc>
      </w:tr>
      <w:tr w:rsidR="005E7F38" w:rsidRPr="005E7F38" w14:paraId="6FD4CF4D" w14:textId="77777777" w:rsidTr="005E7F38">
        <w:trPr>
          <w:trHeight w:val="300"/>
        </w:trPr>
        <w:tc>
          <w:tcPr>
            <w:tcW w:w="4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6AD4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isk factors: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3131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E70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33FE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4414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A4EE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2D5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5E7F38" w:rsidRPr="005E7F38" w14:paraId="31D18AE9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B59B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ge (n+A6:D7±SD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E63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1 ± 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46FE" w14:textId="691EC880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5 ± 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44EE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4351" w14:textId="543DFCF9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2 ± 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40A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6 ± 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684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5E7F38" w:rsidRPr="005E7F38" w14:paraId="5C5A9F52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EBCE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Male (n, 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0B8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2 (5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86E7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1 (6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DA6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6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93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0 (4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D40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8 (5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FF36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51</w:t>
            </w:r>
          </w:p>
        </w:tc>
      </w:tr>
      <w:tr w:rsidR="005E7F38" w:rsidRPr="005E7F38" w14:paraId="72D6780B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EEB6D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ypertension (n, 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77E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1 (68%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F74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4 (8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91B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36C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8 (6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6E24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5 (8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47B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 w:rsidR="005E7F38" w:rsidRPr="005E7F38" w14:paraId="09EF19C2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3728" w14:textId="5022834C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iabetes mellitus (n, 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C86F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0 (2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0811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6 (4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8416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D6D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2 (2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448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8 (42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FF5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5E7F38" w:rsidRPr="005E7F38" w14:paraId="138C48A7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D6D5" w14:textId="5713E216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Dyslipidemia (n, 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7B6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1 (5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DA77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9 (60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E736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87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F69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1 (5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790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4 (6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06194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62</w:t>
            </w:r>
          </w:p>
        </w:tc>
      </w:tr>
      <w:tr w:rsidR="005E7F38" w:rsidRPr="005E7F38" w14:paraId="55A02AFD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F900" w14:textId="783822E3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urrent Smoking (n,</w:t>
            </w:r>
            <w:r w:rsidR="000958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2FA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3 (1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9594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9 (1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1C2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49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5697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 (8.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33B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 (11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1CF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14</w:t>
            </w:r>
          </w:p>
        </w:tc>
      </w:tr>
      <w:tr w:rsidR="005E7F38" w:rsidRPr="005E7F38" w14:paraId="0BC495FC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FE07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NYHA III-IV class (n, 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55BE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4 (1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35F7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4 (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F357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035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2 (17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AC9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3 (3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1F7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5E7F38" w:rsidRPr="005E7F38" w14:paraId="680B5C5C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AD28" w14:textId="2A6CA785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ngina (n,</w:t>
            </w:r>
            <w:r w:rsidR="000958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 0.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8B6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8 (21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FCC0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(42 (26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3CE6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33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3C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4 (1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8DE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9 (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405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32</w:t>
            </w:r>
          </w:p>
        </w:tc>
      </w:tr>
      <w:tr w:rsidR="005E7F38" w:rsidRPr="005E7F38" w14:paraId="62321975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15B5" w14:textId="7F1B8A44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Syncope (n,</w:t>
            </w:r>
            <w:r w:rsidR="000958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83E4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1 (1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9214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0 (1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D15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70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132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9 (1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C3FE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 (1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9176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24</w:t>
            </w:r>
          </w:p>
        </w:tc>
      </w:tr>
      <w:tr w:rsidR="005E7F38" w:rsidRPr="005E7F38" w14:paraId="46DD18BD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9A2F" w14:textId="1C9F682F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Atrial fibrillation (n,</w:t>
            </w:r>
            <w:r w:rsidR="000958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E081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3 (1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9021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1 (19(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FE9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9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581F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9 (1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98F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9 (2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37B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4</w:t>
            </w:r>
          </w:p>
        </w:tc>
      </w:tr>
      <w:tr w:rsidR="005E7F38" w:rsidRPr="005E7F38" w14:paraId="1477C5C1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E4A7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Glomerular filtration rate &lt; 60 mL/min/1.73 m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93E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6 (1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492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8 (35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528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09F1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5 (1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055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1 (3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D90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1</w:t>
            </w:r>
          </w:p>
        </w:tc>
      </w:tr>
      <w:tr w:rsidR="005E7F38" w:rsidRPr="005E7F38" w14:paraId="3E34DA3B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4485" w14:textId="256367FE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COPD (n,</w:t>
            </w:r>
            <w:r w:rsidR="000958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8021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4 (37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7355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7 (5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7C7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1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8321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5 (4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59F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1 (53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FFF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3</w:t>
            </w:r>
          </w:p>
        </w:tc>
      </w:tr>
      <w:tr w:rsidR="005E7F38" w:rsidRPr="005E7F38" w14:paraId="4F0CD547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D1D1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reoperative haemoglobin (g/dL) (n±SD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043C" w14:textId="078C1CC1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5 ±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.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4C50" w14:textId="2537C659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3 ± 1.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5CB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60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FFDE" w14:textId="25F3DD9B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3 ± 1.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DF9D" w14:textId="68585373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.2 ± 1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418F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61</w:t>
            </w:r>
          </w:p>
        </w:tc>
      </w:tr>
      <w:tr w:rsidR="005E7F38" w:rsidRPr="005E7F38" w14:paraId="4193B134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E5D3" w14:textId="71994A78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ody mass index &gt; 30 Kg/m2 (n,</w:t>
            </w:r>
            <w:r w:rsidR="000958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B21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7 (3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A99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4 (3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383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13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0261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2 (3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201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39 (33)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54C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42</w:t>
            </w:r>
          </w:p>
        </w:tc>
      </w:tr>
      <w:tr w:rsidR="005E7F38" w:rsidRPr="005E7F38" w14:paraId="57F31C49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F51A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Body surface area m2 (n±SD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BECA" w14:textId="6606EC5E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8 ±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1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04C7" w14:textId="087FF23E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8 ± 0.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2561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48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C0F9" w14:textId="7159ED15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7 ±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19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D5EB" w14:textId="4415B706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.77 ± 0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1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5A7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67</w:t>
            </w:r>
          </w:p>
        </w:tc>
      </w:tr>
      <w:tr w:rsidR="005E7F38" w:rsidRPr="005E7F38" w14:paraId="2826D649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F7EF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Left ventricle: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5660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96D0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7FA7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1E8E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1536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9A8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7F38" w:rsidRPr="005E7F38" w14:paraId="4EA6ABAF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77DF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7F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  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>Peak aortic jet velocity (m/s) (n±SD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9F8B" w14:textId="0BC48BCA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5 ±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0.5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8950" w14:textId="0E337923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4 ± 0.5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9887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601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6469" w14:textId="17894745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5 ± 0.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E32A" w14:textId="2043F4CF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.4 ± 0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A5F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100</w:t>
            </w:r>
          </w:p>
        </w:tc>
      </w:tr>
      <w:tr w:rsidR="005E7F38" w:rsidRPr="005E7F38" w14:paraId="203BD3A4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2B11" w14:textId="20CADD93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  Mean gradient (mmHg) (n±SD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2ADB" w14:textId="11F3A49E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4 ± 1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DAD2" w14:textId="22FB5392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3 ± 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53C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 (Cuerpo)" w:eastAsia="Times New Roman" w:hAnsi="Calibri (Cuerpo)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 (Cuerpo)" w:eastAsia="Times New Roman" w:hAnsi="Calibri (Cuerpo)" w:cs="Calibri"/>
                <w:color w:val="000000"/>
                <w:sz w:val="20"/>
                <w:szCs w:val="20"/>
                <w:lang w:eastAsia="es-ES"/>
              </w:rPr>
              <w:t>0.718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8AB12" w14:textId="0C30624C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5 ± 16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DC4F" w14:textId="05415A3A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3 ±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1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857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529</w:t>
            </w:r>
          </w:p>
        </w:tc>
      </w:tr>
      <w:tr w:rsidR="005E7F38" w:rsidRPr="005E7F38" w14:paraId="072E1B87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F0E7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es-ES"/>
              </w:rPr>
              <w:t xml:space="preserve">   Indexed aortic valve area (cm2/m2) (n±SD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9BD7" w14:textId="52681845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1 ± 0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.1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83B7" w14:textId="1EC1CC3A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,42 ±   0.1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B99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09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4227" w14:textId="3737C81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1 ± 0.1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8E7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41 ± 0.1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0D5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907</w:t>
            </w:r>
          </w:p>
        </w:tc>
      </w:tr>
      <w:tr w:rsidR="005E7F38" w:rsidRPr="005E7F38" w14:paraId="06D1A130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B7C1" w14:textId="21A30D2C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 LV ejection fraction &lt; 50% (n,</w:t>
            </w:r>
            <w:r w:rsidR="000958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12F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5 (5.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1B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1 (13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B796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C3D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3 (6.9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F556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6 (1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CE6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3</w:t>
            </w:r>
          </w:p>
        </w:tc>
      </w:tr>
      <w:tr w:rsidR="005E7F38" w:rsidRPr="005E7F38" w14:paraId="0B1DA25F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5866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Right ventricle: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101B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A77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2B6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8CE0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418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647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7F38" w:rsidRPr="005E7F38" w14:paraId="092D47DF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C845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Right ventricular basal diameter (mm) (n±SD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A38E" w14:textId="24B06B31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9 ±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 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A08" w14:textId="045746EA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1 ±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 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A10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3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A6794" w14:textId="5E430F4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1 ± 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7108" w14:textId="271BAC88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32 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± 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18B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6</w:t>
            </w:r>
          </w:p>
        </w:tc>
      </w:tr>
      <w:tr w:rsidR="005E7F38" w:rsidRPr="005E7F38" w14:paraId="2611F7A7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FC5F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TAPSE &lt;17 mm (n, 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917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 (4.3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657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 (4.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6637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771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199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 (6.3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300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 (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DC9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836</w:t>
            </w:r>
          </w:p>
        </w:tc>
      </w:tr>
      <w:tr w:rsidR="005E7F38" w:rsidRPr="005E7F38" w14:paraId="1E5E19DC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8C00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ferior vena cava (mm) (n±SD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96AC" w14:textId="278D4AA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 ±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0093" w14:textId="20F6F10D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 ±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  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FB2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338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6C72" w14:textId="4DAE01F1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 ± 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4ABA" w14:textId="7203E2F5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 ±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780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295</w:t>
            </w:r>
          </w:p>
        </w:tc>
      </w:tr>
      <w:tr w:rsidR="005E7F38" w:rsidRPr="005E7F38" w14:paraId="34EC524A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DB13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Surgical parameters: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2CB0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2C0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35C6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EB5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063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C910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7F38" w:rsidRPr="005E7F38" w14:paraId="44B8E594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B4E0" w14:textId="073D1061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iological prosthesis valve (n,</w:t>
            </w:r>
            <w:r w:rsidR="000958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E6F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9 (6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979A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4 (8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CF966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8FF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22 (6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4B9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02 (8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84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&lt;0.001</w:t>
            </w:r>
          </w:p>
        </w:tc>
      </w:tr>
      <w:tr w:rsidR="005E7F38" w:rsidRPr="005E7F38" w14:paraId="6A2D222F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468C" w14:textId="67825225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Bypass (n,</w:t>
            </w:r>
            <w:r w:rsidR="000958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 xml:space="preserve"> </w:t>
            </w: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0BE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7 (2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5D3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2 (38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46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2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3CC0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9 (2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36FE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6C50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2</w:t>
            </w:r>
          </w:p>
        </w:tc>
      </w:tr>
      <w:tr w:rsidR="005E7F38" w:rsidRPr="005E7F38" w14:paraId="31AF8E55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5F3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50F0" w14:textId="77777777" w:rsidR="005E7F38" w:rsidRPr="005E7F38" w:rsidRDefault="005E7F38" w:rsidP="005E7F3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FB7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4D90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69C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B051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CFBE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7F38" w:rsidRPr="005E7F38" w14:paraId="5436DB91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1258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ESC/ERS Guidelines - 20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8E0A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E7D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93D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B70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7C4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AFD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7F38" w:rsidRPr="005E7F38" w14:paraId="0641133E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22B4E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432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72 (6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E824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4 (52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A24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E7D7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83 (4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EF47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1 (3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D034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5E7F38" w:rsidRPr="005E7F38" w14:paraId="515E3624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D56B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mediat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1D9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4 (26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6509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5 (2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A6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46F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72 (3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9977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9 (34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454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5E7F38" w:rsidRPr="005E7F38" w14:paraId="329D0913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E742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A33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4 (1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954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5 (21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602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23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507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4 (1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1FA7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5 (30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208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40</w:t>
            </w:r>
          </w:p>
        </w:tc>
      </w:tr>
      <w:tr w:rsidR="005E7F38" w:rsidRPr="005E7F38" w14:paraId="5C53E822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DC51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New cut-off point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F508" w14:textId="77777777" w:rsidR="005E7F38" w:rsidRPr="005E7F38" w:rsidRDefault="005E7F38" w:rsidP="005E7F3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F31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D81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9C3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302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E144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5E7F38" w:rsidRPr="005E7F38" w14:paraId="5F655EBE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5910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Low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8631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145 (52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D54E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4 (39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9BA1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23B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6 (3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7DD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21 (18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C6AB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5E7F38" w:rsidRPr="005E7F38" w14:paraId="3D10043E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89F2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Intermediat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EA7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7 (3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EA7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60 (37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AE39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961F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95 (5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262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54 (47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D952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</w:p>
        </w:tc>
      </w:tr>
      <w:tr w:rsidR="005E7F38" w:rsidRPr="005E7F38" w14:paraId="080343EB" w14:textId="77777777" w:rsidTr="005E7F38">
        <w:trPr>
          <w:trHeight w:val="30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961E" w14:textId="77777777" w:rsidR="005E7F38" w:rsidRPr="005E7F38" w:rsidRDefault="005E7F38" w:rsidP="005E7F38">
            <w:pPr>
              <w:spacing w:after="0" w:line="240" w:lineRule="auto"/>
              <w:ind w:firstLineChars="100" w:firstLine="2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High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BD55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8 (1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6E2C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0 (24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7768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C080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38 (2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C1AD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40 (3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AECA" w14:textId="77777777" w:rsidR="005E7F38" w:rsidRPr="005E7F38" w:rsidRDefault="005E7F38" w:rsidP="005E7F3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</w:pPr>
            <w:r w:rsidRPr="005E7F3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s-ES"/>
              </w:rPr>
              <w:t>0.007</w:t>
            </w:r>
          </w:p>
        </w:tc>
      </w:tr>
    </w:tbl>
    <w:p w14:paraId="5695D999" w14:textId="61632EC2" w:rsidR="005E7F38" w:rsidRDefault="005E7F38" w:rsidP="005E7F38">
      <w:pPr>
        <w:ind w:left="-1134"/>
      </w:pPr>
    </w:p>
    <w:p w14:paraId="3505A05E" w14:textId="77777777" w:rsidR="004813D9" w:rsidRDefault="004813D9" w:rsidP="005E7F38">
      <w:pPr>
        <w:ind w:left="-1134"/>
      </w:pPr>
    </w:p>
    <w:sectPr w:rsidR="004813D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uerpo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F38"/>
    <w:rsid w:val="00095886"/>
    <w:rsid w:val="004813D9"/>
    <w:rsid w:val="00597E7C"/>
    <w:rsid w:val="005E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E2C6C"/>
  <w15:chartTrackingRefBased/>
  <w15:docId w15:val="{098668D8-54F8-4E85-B3FF-143E97084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585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7</Words>
  <Characters>2133</Characters>
  <Application>Microsoft Office Word</Application>
  <DocSecurity>0</DocSecurity>
  <Lines>17</Lines>
  <Paragraphs>5</Paragraphs>
  <ScaleCrop>false</ScaleCrop>
  <Company/>
  <LinksUpToDate>false</LinksUpToDate>
  <CharactersWithSpaces>2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ag</dc:creator>
  <cp:keywords/>
  <dc:description/>
  <cp:lastModifiedBy>corag</cp:lastModifiedBy>
  <cp:revision>4</cp:revision>
  <dcterms:created xsi:type="dcterms:W3CDTF">2021-08-12T20:02:00Z</dcterms:created>
  <dcterms:modified xsi:type="dcterms:W3CDTF">2021-08-12T20:08:00Z</dcterms:modified>
</cp:coreProperties>
</file>